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5D3B2" w14:textId="2C20587C" w:rsidR="002607AA" w:rsidRDefault="00D56D87">
      <w:pPr>
        <w:rPr>
          <w:rFonts w:eastAsia="Malgun Gothic"/>
          <w:b/>
          <w:sz w:val="24"/>
          <w:szCs w:val="24"/>
        </w:rPr>
      </w:pPr>
      <w:r w:rsidRPr="002D2770">
        <w:rPr>
          <w:rFonts w:eastAsia="Malgun Gothic"/>
          <w:b/>
          <w:sz w:val="24"/>
          <w:szCs w:val="24"/>
        </w:rPr>
        <w:t>S4 Table. Experiment 1: Demographic analysis by age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630"/>
        <w:gridCol w:w="1440"/>
        <w:gridCol w:w="2070"/>
        <w:gridCol w:w="2250"/>
      </w:tblGrid>
      <w:tr w:rsidR="00D56D87" w:rsidRPr="002D2770" w14:paraId="17963AB9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B8B6517" w14:textId="77777777" w:rsidR="00D56D87" w:rsidRPr="002D2770" w:rsidRDefault="00D56D87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1DB1EC0A" w14:textId="77777777" w:rsidR="00D56D87" w:rsidRPr="002D2770" w:rsidRDefault="00D56D87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DB8F673" w14:textId="77777777" w:rsidR="00D56D87" w:rsidRPr="002D2770" w:rsidRDefault="00D56D87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BD38A2B" w14:textId="77777777" w:rsidR="00D56D87" w:rsidRPr="002D2770" w:rsidRDefault="00D56D87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0D687F26" w14:textId="77777777" w:rsidR="00D56D87" w:rsidRPr="002D2770" w:rsidRDefault="00D56D87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7CE27B04" w14:textId="77777777" w:rsidR="00D56D87" w:rsidRPr="002D2770" w:rsidRDefault="00D56D87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D56D87" w:rsidRPr="002D2770" w14:paraId="5988FED0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77ED4" w14:textId="77777777" w:rsidR="00D56D87" w:rsidRPr="002D2770" w:rsidRDefault="00D56D87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990FD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C0B10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10D6D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3.8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CD350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02.4 (164.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35538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2 (23.8)</w:t>
            </w:r>
          </w:p>
        </w:tc>
      </w:tr>
      <w:tr w:rsidR="00D56D87" w:rsidRPr="002D2770" w14:paraId="00C8960E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4579D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20B02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D3800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1D9C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77.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EB9B2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67.7 (116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BB34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4 (25.7)</w:t>
            </w:r>
          </w:p>
        </w:tc>
      </w:tr>
      <w:tr w:rsidR="00D56D87" w:rsidRPr="002D2770" w14:paraId="4F051063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15A99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D6C4F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0F809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877FE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7.6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01587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17.1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6B61B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0.2%</w:t>
            </w:r>
          </w:p>
        </w:tc>
      </w:tr>
      <w:tr w:rsidR="00D56D87" w:rsidRPr="002D2770" w14:paraId="22E288F4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05272FF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4612499F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69F4050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67317F3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z</w:t>
            </w:r>
            <w:r w:rsidRPr="002D2770">
              <w:rPr>
                <w:rFonts w:eastAsia="Calibri"/>
                <w:sz w:val="24"/>
                <w:szCs w:val="24"/>
              </w:rPr>
              <w:t xml:space="preserve"> = 1.5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686AABC7" w14:textId="77777777" w:rsidR="00D56D87" w:rsidRPr="007D6281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>356) = 2.1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5F4CDDB6" w14:textId="77777777" w:rsidR="00D56D87" w:rsidRPr="007D6281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>334) = -0.08</w:t>
            </w:r>
          </w:p>
        </w:tc>
      </w:tr>
      <w:tr w:rsidR="00D56D87" w:rsidRPr="002D2770" w14:paraId="7F8BD2AA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CB974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3758C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176F7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DCC47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= 0.14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2A4DF" w14:textId="77777777" w:rsidR="00D56D87" w:rsidRPr="007D6281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 xml:space="preserve"> = 0.04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BDA21" w14:textId="77777777" w:rsidR="00D56D87" w:rsidRPr="007D6281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>= 0.93 NS</w:t>
            </w:r>
          </w:p>
        </w:tc>
      </w:tr>
      <w:tr w:rsidR="00D56D87" w:rsidRPr="00EC0736" w14:paraId="7D8E47CA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21DCA2E" w14:textId="77777777" w:rsidR="00D56D87" w:rsidRPr="002D2770" w:rsidRDefault="00D56D87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trol</w:t>
            </w:r>
            <w:r w:rsidRPr="002D2770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BE21B75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441BB0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E71405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B8A4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20.5 (16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4797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8.3 (23.5)</w:t>
            </w:r>
          </w:p>
        </w:tc>
      </w:tr>
      <w:tr w:rsidR="00D56D87" w:rsidRPr="00EC0736" w14:paraId="3639E31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50BB7" w14:textId="77777777" w:rsidR="00D56D87" w:rsidRPr="002D2770" w:rsidRDefault="00D56D87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F44B7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C2D80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A3548" w14:textId="77777777" w:rsidR="00D56D87" w:rsidRPr="002D2770" w:rsidRDefault="00D56D87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AE453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33.9 (82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5FD78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91.7 (21.7)</w:t>
            </w:r>
          </w:p>
        </w:tc>
      </w:tr>
      <w:tr w:rsidR="00D56D87" w:rsidRPr="00EC0736" w14:paraId="6F751700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5C91AC1" w14:textId="77777777" w:rsidR="00D56D87" w:rsidRPr="002D2770" w:rsidRDefault="00D56D87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6F14498F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856DEEB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2D3D5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572F6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39.3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82660" w14:textId="77777777" w:rsidR="00D56D87" w:rsidRPr="002D2770" w:rsidRDefault="00D56D87" w:rsidP="00F46012">
            <w:pPr>
              <w:pStyle w:val="ListParagraph"/>
              <w:spacing w:after="0" w:line="360" w:lineRule="auto"/>
              <w:ind w:firstLine="0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 xml:space="preserve"> </w:t>
            </w:r>
            <w:r w:rsidRPr="002D2770">
              <w:rPr>
                <w:rFonts w:eastAsia="Calibri"/>
                <w:color w:val="auto"/>
                <w:sz w:val="24"/>
                <w:szCs w:val="24"/>
                <w:lang w:bidi="ar-SA"/>
              </w:rPr>
              <w:t>-3.9%</w:t>
            </w:r>
          </w:p>
        </w:tc>
      </w:tr>
      <w:tr w:rsidR="00D56D87" w:rsidRPr="00EC0736" w14:paraId="66636614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A004AF1" w14:textId="77777777" w:rsidR="00D56D87" w:rsidRPr="002D2770" w:rsidRDefault="00D56D87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7847E7C6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9938A3E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C2B5B58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65C0B53" w14:textId="77777777" w:rsidR="00D56D87" w:rsidRPr="00A278AF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2) = 4.66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42B2626" w14:textId="77777777" w:rsidR="00D56D87" w:rsidRPr="00A278AF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2) = -0.96</w:t>
            </w:r>
          </w:p>
        </w:tc>
      </w:tr>
      <w:tr w:rsidR="00D56D87" w:rsidRPr="00EC0736" w14:paraId="546A942D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E500B26" w14:textId="77777777" w:rsidR="00D56D87" w:rsidRPr="002D2770" w:rsidRDefault="00D56D87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2FC86A47" w14:textId="77777777" w:rsidR="00D56D87" w:rsidRPr="002D2770" w:rsidRDefault="00D56D87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6A1E57C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BED88A8" w14:textId="77777777" w:rsidR="00D56D87" w:rsidRPr="002D2770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2A0813A" w14:textId="77777777" w:rsidR="00D56D87" w:rsidRPr="00A278AF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 &lt; .001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428A7300" w14:textId="77777777" w:rsidR="00D56D87" w:rsidRPr="00A278AF" w:rsidRDefault="00D56D87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34 NS </w:t>
            </w:r>
          </w:p>
        </w:tc>
      </w:tr>
    </w:tbl>
    <w:p w14:paraId="6FEF5D25" w14:textId="77777777" w:rsidR="00D56D87" w:rsidRDefault="00D56D87">
      <w:bookmarkStart w:id="0" w:name="_GoBack"/>
      <w:bookmarkEnd w:id="0"/>
    </w:p>
    <w:sectPr w:rsidR="00D5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AA"/>
    <w:rsid w:val="002607AA"/>
    <w:rsid w:val="00D5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6F05F"/>
  <w15:chartTrackingRefBased/>
  <w15:docId w15:val="{F1D7A5EC-0F26-4B10-B06B-60E8E8EB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D87"/>
    <w:pPr>
      <w:spacing w:after="14" w:line="232" w:lineRule="auto"/>
      <w:ind w:left="720" w:hanging="456"/>
      <w:contextualSpacing/>
    </w:pPr>
    <w:rPr>
      <w:rFonts w:ascii="Times New Roman" w:eastAsia="Times New Roman" w:hAnsi="Times New Roman" w:cs="Times New Roman"/>
      <w:color w:val="000000"/>
      <w:lang w:val="en-US" w:bidi="he-IL"/>
    </w:rPr>
  </w:style>
  <w:style w:type="table" w:customStyle="1" w:styleId="TableGrid1">
    <w:name w:val="Table Grid1"/>
    <w:basedOn w:val="TableNormal"/>
    <w:next w:val="TableGrid"/>
    <w:uiPriority w:val="39"/>
    <w:rsid w:val="00D56D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6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9:00Z</dcterms:created>
  <dcterms:modified xsi:type="dcterms:W3CDTF">2023-04-07T10:49:00Z</dcterms:modified>
</cp:coreProperties>
</file>